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16E" w:rsidRPr="00B3416E" w:rsidRDefault="00B3416E" w:rsidP="00B341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3416E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proofErr w:type="gramEnd"/>
      <w:r w:rsidRPr="00B34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416E">
        <w:rPr>
          <w:rFonts w:ascii="Times New Roman" w:hAnsi="Times New Roman" w:cs="Times New Roman"/>
          <w:bCs/>
          <w:sz w:val="24"/>
          <w:szCs w:val="24"/>
        </w:rPr>
        <w:t>Participants involved in the qualitative interviews</w:t>
      </w:r>
    </w:p>
    <w:tbl>
      <w:tblPr>
        <w:tblpPr w:leftFromText="180" w:rightFromText="180" w:vertAnchor="text" w:horzAnchor="margin" w:tblpXSpec="center" w:tblpY="388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384"/>
        <w:gridCol w:w="2410"/>
        <w:gridCol w:w="3260"/>
      </w:tblGrid>
      <w:tr w:rsidR="00B3416E" w:rsidRPr="00B3416E" w:rsidTr="00D96FC0">
        <w:trPr>
          <w:trHeight w:val="261"/>
        </w:trPr>
        <w:tc>
          <w:tcPr>
            <w:tcW w:w="2268" w:type="dxa"/>
            <w:noWrap/>
            <w:vAlign w:val="center"/>
          </w:tcPr>
          <w:p w:rsidR="00B3416E" w:rsidRPr="00B3416E" w:rsidRDefault="00B3416E" w:rsidP="00D96F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iews</w:t>
            </w:r>
          </w:p>
        </w:tc>
        <w:tc>
          <w:tcPr>
            <w:tcW w:w="2410" w:type="dxa"/>
            <w:noWrap/>
            <w:vAlign w:val="center"/>
          </w:tcPr>
          <w:p w:rsidR="00B3416E" w:rsidRPr="00B3416E" w:rsidRDefault="00B3416E" w:rsidP="00D96F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3260" w:type="dxa"/>
            <w:vAlign w:val="center"/>
          </w:tcPr>
          <w:p w:rsidR="00B3416E" w:rsidRPr="00B3416E" w:rsidRDefault="00B3416E" w:rsidP="00D96F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 within Intervention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Manager1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CCG Quality and Improvement Manager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 xml:space="preserve">Aligning intervention with other quality and improvement initiatives 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Manager2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CCG Quality and Improvement Manager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Aligning intervention with other quality and improvement initiatives</w:t>
            </w:r>
          </w:p>
        </w:tc>
      </w:tr>
      <w:tr w:rsidR="00B3416E" w:rsidRPr="00B3416E" w:rsidTr="00D96FC0">
        <w:trPr>
          <w:trHeight w:val="522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CCG Pharm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 xml:space="preserve">CCG based pharmacist 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Overview of medicines optimisation activities across the Clinical commissioning group</w:t>
            </w:r>
          </w:p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Implementing intervention in three different practices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escribing lead for practic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2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escribing lead for practic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Admin1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 Admin- Booking clerk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Administered recall system for patients requiring monitoring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M (Joint interview with PN)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 Joint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 xml:space="preserve">GP- Practice manager 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Overview of medicines safety and quality and improvement initiatives for the practic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N (Joint interview with PM)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 Joint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 - Practice Nurse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Involved in quality and improvement initiatives for the practic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3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o direct involvement with dashboard - communicated with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4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o direct involvement with dashboard - communicated with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 intervention only part of rol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 intervention only part of rol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specifically to implement the intervention</w:t>
            </w:r>
          </w:p>
        </w:tc>
      </w:tr>
      <w:tr w:rsidR="00B3416E" w:rsidRPr="00B3416E" w:rsidTr="00D96FC0">
        <w:trPr>
          <w:trHeight w:val="294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intervention only part of rol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specifically to implement the intervention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eighbourhood Integrated Practice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 with a prescribing qualification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 intervention only part of role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 intervention only part of role</w:t>
            </w:r>
          </w:p>
        </w:tc>
      </w:tr>
      <w:tr w:rsidR="00B3416E" w:rsidRPr="00B3416E" w:rsidTr="00D96FC0">
        <w:trPr>
          <w:trHeight w:val="304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eighbourhood Integrated Practice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eighbourhood Integrated Practice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Neighbourhood Integrated Practice Pharmacist</w:t>
            </w:r>
          </w:p>
        </w:tc>
      </w:tr>
      <w:tr w:rsidR="00B3416E" w:rsidRPr="00B3416E" w:rsidTr="00D96FC0">
        <w:trPr>
          <w:trHeight w:val="261"/>
        </w:trPr>
        <w:tc>
          <w:tcPr>
            <w:tcW w:w="2268" w:type="dxa"/>
            <w:noWrap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384" w:type="dxa"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Practice based pharmacist</w:t>
            </w:r>
          </w:p>
        </w:tc>
        <w:tc>
          <w:tcPr>
            <w:tcW w:w="3260" w:type="dxa"/>
          </w:tcPr>
          <w:p w:rsidR="00B3416E" w:rsidRPr="00B3416E" w:rsidRDefault="00B3416E" w:rsidP="00D96FC0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6E">
              <w:rPr>
                <w:rFonts w:ascii="Times New Roman" w:hAnsi="Times New Roman" w:cs="Times New Roman"/>
                <w:sz w:val="20"/>
                <w:szCs w:val="20"/>
              </w:rPr>
              <w:t>Employed by practice - intervention only part of role</w:t>
            </w:r>
          </w:p>
        </w:tc>
      </w:tr>
    </w:tbl>
    <w:p w:rsidR="00B3416E" w:rsidRDefault="00B3416E" w:rsidP="00B341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sectPr w:rsidR="00B34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16E"/>
    <w:rsid w:val="00AA0CFF"/>
    <w:rsid w:val="00B3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16E"/>
    <w:rPr>
      <w:rFonts w:ascii="Calibri" w:eastAsiaTheme="minorEastAsia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16E"/>
    <w:rPr>
      <w:rFonts w:ascii="Calibri" w:eastAsiaTheme="minorEastAsia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effries</dc:creator>
  <cp:lastModifiedBy>Mark Jeffries</cp:lastModifiedBy>
  <cp:revision>1</cp:revision>
  <dcterms:created xsi:type="dcterms:W3CDTF">2019-01-28T17:04:00Z</dcterms:created>
  <dcterms:modified xsi:type="dcterms:W3CDTF">2019-01-28T17:05:00Z</dcterms:modified>
</cp:coreProperties>
</file>